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8278" w14:textId="52053C1F" w:rsidR="00D028D5" w:rsidRPr="007509B9" w:rsidRDefault="00CD4C92">
      <w:pPr>
        <w:rPr>
          <w:rFonts w:ascii="Times" w:hAnsi="Times"/>
          <w:b/>
          <w:bCs/>
        </w:rPr>
      </w:pPr>
      <w:r w:rsidRPr="007509B9">
        <w:rPr>
          <w:rFonts w:ascii="Times" w:hAnsi="Times"/>
          <w:b/>
          <w:bCs/>
        </w:rPr>
        <w:t>S</w:t>
      </w:r>
      <w:r w:rsidR="00D67D63">
        <w:rPr>
          <w:rFonts w:ascii="Times" w:hAnsi="Times"/>
          <w:b/>
          <w:bCs/>
        </w:rPr>
        <w:t>3</w:t>
      </w:r>
      <w:r w:rsidRPr="007509B9">
        <w:rPr>
          <w:rFonts w:ascii="Times" w:hAnsi="Times"/>
          <w:b/>
          <w:bCs/>
        </w:rPr>
        <w:t xml:space="preserve">. </w:t>
      </w:r>
      <w:r w:rsidR="007509B9">
        <w:rPr>
          <w:rFonts w:ascii="Times" w:hAnsi="Times"/>
          <w:b/>
          <w:bCs/>
        </w:rPr>
        <w:t>Pre-test feedback questions</w:t>
      </w:r>
      <w:r w:rsidR="00785E0A">
        <w:rPr>
          <w:rFonts w:ascii="Times" w:hAnsi="Times"/>
          <w:b/>
          <w:bCs/>
        </w:rPr>
        <w:t>.</w:t>
      </w:r>
    </w:p>
    <w:p w14:paraId="33656942" w14:textId="5483C930" w:rsidR="00CD4C92" w:rsidRPr="007509B9" w:rsidRDefault="00CD4C92">
      <w:pPr>
        <w:rPr>
          <w:rFonts w:ascii="Times" w:hAnsi="Times"/>
        </w:rPr>
      </w:pPr>
    </w:p>
    <w:p w14:paraId="5ECA29D3" w14:textId="09DA49D6" w:rsidR="00CD4C92" w:rsidRPr="007509B9" w:rsidRDefault="00CD4C92">
      <w:pPr>
        <w:rPr>
          <w:rFonts w:ascii="Times" w:hAnsi="Times"/>
          <w:b/>
          <w:bCs/>
        </w:rPr>
      </w:pPr>
      <w:r w:rsidRPr="007509B9">
        <w:rPr>
          <w:rFonts w:ascii="Times" w:hAnsi="Times"/>
          <w:b/>
          <w:bCs/>
        </w:rPr>
        <w:t>Key:</w:t>
      </w:r>
    </w:p>
    <w:p w14:paraId="164F43ED" w14:textId="22BF908F" w:rsidR="00CD4C92" w:rsidRPr="007509B9" w:rsidRDefault="00CD4C92">
      <w:pPr>
        <w:rPr>
          <w:rFonts w:ascii="Times" w:hAnsi="Times"/>
        </w:rPr>
      </w:pPr>
      <w:r w:rsidRPr="007509B9">
        <w:rPr>
          <w:rFonts w:ascii="Times" w:hAnsi="Times"/>
        </w:rPr>
        <w:t xml:space="preserve">TAM= Technology Acceptance Model </w:t>
      </w:r>
      <w:r w:rsidRPr="007509B9">
        <w:rPr>
          <w:rFonts w:ascii="Times" w:hAnsi="Times"/>
        </w:rPr>
        <w:fldChar w:fldCharType="begin">
          <w:fldData xml:space="preserve">PEVuZE5vdGU+PENpdGU+PEF1dGhvcj5EYXZpczwvQXV0aG9yPjxZZWFyPjE5ODk8L1llYXI+PFJl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</w:fldData>
        </w:fldChar>
      </w:r>
      <w:r w:rsidRPr="007509B9">
        <w:rPr>
          <w:rFonts w:ascii="Times" w:hAnsi="Times"/>
        </w:rPr>
        <w:instrText xml:space="preserve"> ADDIN EN.CITE </w:instrText>
      </w:r>
      <w:r w:rsidRPr="007509B9">
        <w:rPr>
          <w:rFonts w:ascii="Times" w:hAnsi="Times"/>
        </w:rPr>
        <w:fldChar w:fldCharType="begin">
          <w:fldData xml:space="preserve">PEVuZE5vdGU+PENpdGU+PEF1dGhvcj5EYXZpczwvQXV0aG9yPjxZZWFyPjE5ODk8L1llYXI+PFJl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</w:fldData>
        </w:fldChar>
      </w:r>
      <w:r w:rsidRPr="007509B9">
        <w:rPr>
          <w:rFonts w:ascii="Times" w:hAnsi="Times"/>
        </w:rPr>
        <w:instrText xml:space="preserve"> ADDIN EN.CITE.DATA </w:instrText>
      </w:r>
      <w:r w:rsidRPr="007509B9">
        <w:rPr>
          <w:rFonts w:ascii="Times" w:hAnsi="Times"/>
        </w:rPr>
      </w:r>
      <w:r w:rsidRPr="007509B9">
        <w:rPr>
          <w:rFonts w:ascii="Times" w:hAnsi="Times"/>
        </w:rPr>
        <w:fldChar w:fldCharType="end"/>
      </w:r>
      <w:r w:rsidRPr="007509B9">
        <w:rPr>
          <w:rFonts w:ascii="Times" w:hAnsi="Times"/>
        </w:rPr>
      </w:r>
      <w:r w:rsidRPr="007509B9">
        <w:rPr>
          <w:rFonts w:ascii="Times" w:hAnsi="Times"/>
        </w:rPr>
        <w:fldChar w:fldCharType="separate"/>
      </w:r>
      <w:r w:rsidRPr="007509B9">
        <w:rPr>
          <w:rFonts w:ascii="Times" w:hAnsi="Times"/>
          <w:noProof/>
        </w:rPr>
        <w:t>[1, 2]</w:t>
      </w:r>
      <w:r w:rsidRPr="007509B9">
        <w:rPr>
          <w:rFonts w:ascii="Times" w:hAnsi="Times"/>
        </w:rPr>
        <w:fldChar w:fldCharType="end"/>
      </w:r>
    </w:p>
    <w:p w14:paraId="4CE7A98C" w14:textId="748CB5FA" w:rsidR="00CD4C92" w:rsidRPr="007509B9" w:rsidRDefault="00CD4C92">
      <w:pPr>
        <w:rPr>
          <w:rFonts w:ascii="Times" w:hAnsi="Times"/>
        </w:rPr>
      </w:pPr>
      <w:r w:rsidRPr="007509B9">
        <w:rPr>
          <w:rFonts w:ascii="Times" w:hAnsi="Times"/>
        </w:rPr>
        <w:t xml:space="preserve">SUS= System Usability Scale </w:t>
      </w:r>
      <w:r w:rsidRPr="007509B9">
        <w:rPr>
          <w:rFonts w:ascii="Times" w:hAnsi="Times"/>
        </w:rPr>
        <w:fldChar w:fldCharType="begin"/>
      </w:r>
      <w:r w:rsidRPr="007509B9">
        <w:rPr>
          <w:rFonts w:ascii="Times" w:hAnsi="Times"/>
        </w:rPr>
        <w:instrText xml:space="preserve"> ADDIN EN.CITE &lt;EndNote&gt;&lt;Cite&gt;&lt;Author&gt;Brooke&lt;/Author&gt;&lt;Year&gt;1996&lt;/Year&gt;&lt;RecNum&gt;8603&lt;/RecNum&gt;&lt;DisplayText&gt;[3]&lt;/DisplayText&gt;&lt;record&gt;&lt;rec-number&gt;8603&lt;/rec-number&gt;&lt;foreign-keys&gt;&lt;key app="EN" db-id="aesdd2vdj0ffzie5rx95swdzzxt222fx5tsd" timestamp="1728734662" guid="5475d78b-26a5-4dde-9e3c-e165cfbc7928"&gt;8603&lt;/key&gt;&lt;/foreign-keys&gt;&lt;ref-type name="Book Section"&gt;5&lt;/ref-type&gt;&lt;contributors&gt;&lt;authors&gt;&lt;author&gt;Brooke, J&lt;/author&gt;&lt;/authors&gt;&lt;secondary-authors&gt;&lt;author&gt;P. W. Jordan, B. Thomas, B. A. Weerdmeester, &amp;amp; A. L. McClelland&lt;/author&gt;&lt;/secondary-authors&gt;&lt;/contributors&gt;&lt;titles&gt;&lt;title&gt;SUS: A ‘quick and dirty’ usability scale.&lt;/title&gt;&lt;secondary-title&gt;Usability evaluation in industry&lt;/secondary-title&gt;&lt;/titles&gt;&lt;pages&gt;189-194&lt;/pages&gt;&lt;dates&gt;&lt;year&gt;1996&lt;/year&gt;&lt;/dates&gt;&lt;pub-location&gt;London&lt;/pub-location&gt;&lt;publisher&gt;Taylor and Francis&lt;/publisher&gt;&lt;urls&gt;&lt;/urls&gt;&lt;/record&gt;&lt;/Cite&gt;&lt;/EndNote&gt;</w:instrText>
      </w:r>
      <w:r w:rsidRPr="007509B9">
        <w:rPr>
          <w:rFonts w:ascii="Times" w:hAnsi="Times"/>
        </w:rPr>
        <w:fldChar w:fldCharType="separate"/>
      </w:r>
      <w:r w:rsidRPr="007509B9">
        <w:rPr>
          <w:rFonts w:ascii="Times" w:hAnsi="Times"/>
          <w:noProof/>
        </w:rPr>
        <w:t>[3]</w:t>
      </w:r>
      <w:r w:rsidRPr="007509B9">
        <w:rPr>
          <w:rFonts w:ascii="Times" w:hAnsi="Times"/>
        </w:rPr>
        <w:fldChar w:fldCharType="end"/>
      </w:r>
    </w:p>
    <w:p w14:paraId="1C9A91AC" w14:textId="056FD4DB" w:rsidR="00CD4C92" w:rsidRPr="007509B9" w:rsidRDefault="00CD4C92">
      <w:pPr>
        <w:rPr>
          <w:rFonts w:ascii="Times" w:hAnsi="Times"/>
        </w:rPr>
      </w:pPr>
      <w:r w:rsidRPr="007509B9">
        <w:rPr>
          <w:rFonts w:ascii="Times" w:hAnsi="Times"/>
        </w:rPr>
        <w:t xml:space="preserve">ICF= International Classification of Functioning, Disability and Health </w:t>
      </w:r>
      <w:r w:rsidRPr="007509B9">
        <w:rPr>
          <w:rFonts w:ascii="Times" w:hAnsi="Times"/>
        </w:rPr>
        <w:fldChar w:fldCharType="begin"/>
      </w:r>
      <w:r w:rsidRPr="007509B9">
        <w:rPr>
          <w:rFonts w:ascii="Times" w:hAnsi="Times"/>
        </w:rPr>
        <w:instrText xml:space="preserve"> ADDIN EN.CITE &lt;EndNote&gt;&lt;Cite&gt;&lt;Author&gt;World Health Organization&lt;/Author&gt;&lt;Year&gt;2001&lt;/Year&gt;&lt;RecNum&gt;8607&lt;/RecNum&gt;&lt;DisplayText&gt;[4]&lt;/DisplayText&gt;&lt;record&gt;&lt;rec-number&gt;8607&lt;/rec-number&gt;&lt;foreign-keys&gt;&lt;key app="EN" db-id="aesdd2vdj0ffzie5rx95swdzzxt222fx5tsd" timestamp="1728738545" guid="564a6a5a-2a4c-4bc5-84fc-4df784067dff"&gt;8607&lt;/key&gt;&lt;/foreign-keys&gt;&lt;ref-type name="Report"&gt;27&lt;/ref-type&gt;&lt;contributors&gt;&lt;authors&gt;&lt;author&gt;World Health Organization,&lt;/author&gt;&lt;/authors&gt;&lt;/contributors&gt;&lt;titles&gt;&lt;title&gt;International Classification of Functioning, Disability, and Health (ICF)&lt;/title&gt;&lt;/titles&gt;&lt;dates&gt;&lt;year&gt;2001&lt;/year&gt;&lt;/dates&gt;&lt;pub-location&gt;Geneva&lt;/pub-location&gt;&lt;publisher&gt;World Health Organization&lt;/publisher&gt;&lt;urls&gt;&lt;/urls&gt;&lt;/record&gt;&lt;/Cite&gt;&lt;/EndNote&gt;</w:instrText>
      </w:r>
      <w:r w:rsidRPr="007509B9">
        <w:rPr>
          <w:rFonts w:ascii="Times" w:hAnsi="Times"/>
        </w:rPr>
        <w:fldChar w:fldCharType="separate"/>
      </w:r>
      <w:r w:rsidRPr="007509B9">
        <w:rPr>
          <w:rFonts w:ascii="Times" w:hAnsi="Times"/>
          <w:noProof/>
        </w:rPr>
        <w:t>[4]</w:t>
      </w:r>
      <w:r w:rsidRPr="007509B9">
        <w:rPr>
          <w:rFonts w:ascii="Times" w:hAnsi="Times"/>
        </w:rPr>
        <w:fldChar w:fldCharType="end"/>
      </w:r>
    </w:p>
    <w:p w14:paraId="063D5754" w14:textId="7A4BD6FA" w:rsidR="00CD4C92" w:rsidRPr="007509B9" w:rsidRDefault="00CD4C92">
      <w:pPr>
        <w:rPr>
          <w:rFonts w:ascii="Times" w:hAnsi="Times"/>
        </w:rPr>
      </w:pPr>
    </w:p>
    <w:p w14:paraId="4A832E21" w14:textId="25F00477" w:rsidR="00CD4C92" w:rsidRPr="007509B9" w:rsidRDefault="00CD4C92">
      <w:pPr>
        <w:rPr>
          <w:rFonts w:ascii="Times" w:hAnsi="Times"/>
          <w:b/>
          <w:bCs/>
        </w:rPr>
      </w:pPr>
      <w:r w:rsidRPr="007509B9">
        <w:rPr>
          <w:rFonts w:ascii="Times" w:hAnsi="Times"/>
          <w:b/>
          <w:bCs/>
        </w:rPr>
        <w:t>Initial questions:</w:t>
      </w:r>
    </w:p>
    <w:p w14:paraId="1885AF35" w14:textId="6A524A71" w:rsidR="00CD4C92" w:rsidRPr="007509B9" w:rsidRDefault="00CD4C92" w:rsidP="00CD4C92">
      <w:pPr>
        <w:pStyle w:val="ListParagraph"/>
        <w:numPr>
          <w:ilvl w:val="0"/>
          <w:numId w:val="7"/>
        </w:numPr>
        <w:rPr>
          <w:rFonts w:ascii="Times" w:hAnsi="Times"/>
        </w:rPr>
      </w:pPr>
      <w:r w:rsidRPr="007509B9">
        <w:rPr>
          <w:rFonts w:ascii="Times" w:hAnsi="Times"/>
        </w:rPr>
        <w:t>Devices used to access TTEAM?</w:t>
      </w:r>
    </w:p>
    <w:p w14:paraId="71FEC962" w14:textId="273569AB" w:rsidR="00CD4C92" w:rsidRPr="007509B9" w:rsidRDefault="00CD4C92" w:rsidP="00CD4C92">
      <w:pPr>
        <w:pStyle w:val="ListParagraph"/>
        <w:numPr>
          <w:ilvl w:val="0"/>
          <w:numId w:val="7"/>
        </w:numPr>
        <w:rPr>
          <w:rFonts w:ascii="Times" w:hAnsi="Times"/>
        </w:rPr>
      </w:pPr>
      <w:r w:rsidRPr="007509B9">
        <w:rPr>
          <w:rFonts w:ascii="Times" w:hAnsi="Times"/>
        </w:rPr>
        <w:t>Prototype/s accessed?</w:t>
      </w:r>
    </w:p>
    <w:p w14:paraId="47239405" w14:textId="6DEABE97" w:rsidR="00CD4C92" w:rsidRPr="007509B9" w:rsidRDefault="00CD4C92" w:rsidP="00CD4C92">
      <w:pPr>
        <w:pStyle w:val="ListParagraph"/>
        <w:numPr>
          <w:ilvl w:val="1"/>
          <w:numId w:val="7"/>
        </w:numPr>
        <w:rPr>
          <w:rFonts w:ascii="Times" w:hAnsi="Times"/>
        </w:rPr>
      </w:pPr>
      <w:r w:rsidRPr="007509B9">
        <w:rPr>
          <w:rFonts w:ascii="Times" w:hAnsi="Times"/>
        </w:rPr>
        <w:t>Stroke survivor version</w:t>
      </w:r>
    </w:p>
    <w:p w14:paraId="619E8E2E" w14:textId="1E959795" w:rsidR="00CD4C92" w:rsidRPr="007509B9" w:rsidRDefault="00CD4C92" w:rsidP="00CD4C92">
      <w:pPr>
        <w:pStyle w:val="ListParagraph"/>
        <w:numPr>
          <w:ilvl w:val="1"/>
          <w:numId w:val="7"/>
        </w:numPr>
        <w:rPr>
          <w:rFonts w:ascii="Times" w:hAnsi="Times"/>
        </w:rPr>
      </w:pPr>
      <w:r w:rsidRPr="007509B9">
        <w:rPr>
          <w:rFonts w:ascii="Times" w:hAnsi="Times"/>
        </w:rPr>
        <w:t>Employer version</w:t>
      </w:r>
    </w:p>
    <w:p w14:paraId="6BE4E23A" w14:textId="0E018655" w:rsidR="00CD4C92" w:rsidRPr="007509B9" w:rsidRDefault="00CD4C92" w:rsidP="00CD4C92">
      <w:pPr>
        <w:pStyle w:val="ListParagraph"/>
        <w:numPr>
          <w:ilvl w:val="1"/>
          <w:numId w:val="7"/>
        </w:numPr>
        <w:rPr>
          <w:rFonts w:ascii="Times" w:hAnsi="Times"/>
        </w:rPr>
      </w:pPr>
      <w:r w:rsidRPr="007509B9">
        <w:rPr>
          <w:rFonts w:ascii="Times" w:hAnsi="Times"/>
        </w:rPr>
        <w:t>Both</w:t>
      </w:r>
    </w:p>
    <w:p w14:paraId="52800195" w14:textId="1964F599" w:rsidR="00CD4C92" w:rsidRPr="007509B9" w:rsidRDefault="00CD4C92" w:rsidP="00CD4C92">
      <w:pPr>
        <w:rPr>
          <w:rFonts w:ascii="Times" w:hAnsi="Times"/>
        </w:rPr>
      </w:pPr>
    </w:p>
    <w:p w14:paraId="512EA44E" w14:textId="77777777" w:rsidR="00CD4C92" w:rsidRPr="007509B9" w:rsidRDefault="00CD4C92" w:rsidP="00CD4C92">
      <w:pPr>
        <w:rPr>
          <w:rFonts w:ascii="Times" w:hAnsi="Times"/>
        </w:rPr>
      </w:pPr>
    </w:p>
    <w:p w14:paraId="26347276" w14:textId="6440432D" w:rsidR="00CD4C92" w:rsidRPr="007509B9" w:rsidRDefault="00CD4C92">
      <w:pPr>
        <w:rPr>
          <w:rFonts w:ascii="Times" w:hAnsi="Times"/>
          <w:b/>
          <w:bCs/>
        </w:rPr>
      </w:pPr>
      <w:r w:rsidRPr="007509B9">
        <w:rPr>
          <w:rFonts w:ascii="Times" w:hAnsi="Times"/>
          <w:b/>
          <w:bCs/>
        </w:rPr>
        <w:t>Questions for discussion:</w:t>
      </w:r>
    </w:p>
    <w:p w14:paraId="2D0D52FB" w14:textId="77777777" w:rsidR="00CD4C92" w:rsidRPr="007509B9" w:rsidRDefault="00CD4C92">
      <w:pPr>
        <w:rPr>
          <w:rFonts w:ascii="Times" w:hAnsi="Times"/>
          <w:b/>
          <w:bCs/>
        </w:rPr>
      </w:pPr>
    </w:p>
    <w:tbl>
      <w:tblPr>
        <w:tblW w:w="901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5"/>
        <w:gridCol w:w="5525"/>
      </w:tblGrid>
      <w:tr w:rsidR="00CD4C92" w:rsidRPr="007509B9" w14:paraId="0048555E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F03F3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Theoretical construct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>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76A5D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Question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> </w:t>
            </w:r>
          </w:p>
        </w:tc>
      </w:tr>
      <w:tr w:rsidR="00CD4C92" w:rsidRPr="007509B9" w14:paraId="259A26BD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FB9FB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Perceived ease of use/learnability (TAM/SUS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ED349" w14:textId="0090C063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Anything that was </w:t>
            </w: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 xml:space="preserve">helpful 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>when accessing and navigating TTEAM?</w:t>
            </w:r>
          </w:p>
          <w:p w14:paraId="4C314731" w14:textId="1985099B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</w:p>
          <w:p w14:paraId="159F9169" w14:textId="506DA4DD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Anything that </w:t>
            </w: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made it difficult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 to access and navigate TTEAM?</w:t>
            </w:r>
          </w:p>
        </w:tc>
      </w:tr>
      <w:tr w:rsidR="00CD4C92" w:rsidRPr="007509B9" w14:paraId="5B0C8092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CDFFA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Accessibility and inclusivity (ICF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84039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If you have an impairment/disability,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 was there anything you:</w:t>
            </w:r>
          </w:p>
          <w:p w14:paraId="4651E209" w14:textId="64D4A741" w:rsidR="00CD4C92" w:rsidRPr="007509B9" w:rsidRDefault="00CD4C92" w:rsidP="007509B9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liked about TTEAM in relation to your needs?</w:t>
            </w:r>
          </w:p>
          <w:p w14:paraId="1EDB3853" w14:textId="13F8C009" w:rsidR="00CD4C92" w:rsidRPr="007509B9" w:rsidRDefault="00CD4C92" w:rsidP="007509B9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did </w:t>
            </w: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not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 like about TTEAM in relation to your needs?</w:t>
            </w:r>
          </w:p>
        </w:tc>
      </w:tr>
      <w:tr w:rsidR="00CD4C92" w:rsidRPr="007509B9" w14:paraId="657FE4E1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D58A1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Perceived usefulness (TAM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A8A7F" w14:textId="1D69B89B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Anything about TTEAM that was </w:t>
            </w: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useful</w:t>
            </w:r>
            <w:r w:rsidRPr="007509B9">
              <w:rPr>
                <w:rFonts w:ascii="Times" w:eastAsia="Times New Roman" w:hAnsi="Times" w:cstheme="minorHAnsi"/>
                <w:lang w:eastAsia="en-GB"/>
              </w:rPr>
              <w:t xml:space="preserve"> for learning about stroke and returning to work? </w:t>
            </w:r>
          </w:p>
        </w:tc>
      </w:tr>
      <w:tr w:rsidR="00CD4C92" w:rsidRPr="007509B9" w14:paraId="64EF966E" w14:textId="77777777" w:rsidTr="007509B9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64CEAF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b/>
                <w:bCs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b/>
                <w:bCs/>
                <w:lang w:eastAsia="en-GB"/>
              </w:rPr>
              <w:t>General questions:</w:t>
            </w:r>
          </w:p>
          <w:p w14:paraId="0AFA0B1C" w14:textId="3729C8D8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Could anything be changed to improve TTEAM?</w:t>
            </w:r>
          </w:p>
          <w:p w14:paraId="590AE58D" w14:textId="5EB7E4EB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How should people be made aware of and access TTEAM?</w:t>
            </w:r>
          </w:p>
          <w:p w14:paraId="5B39100E" w14:textId="4FD5EECD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Is there anything else you would like to say (or ask)?</w:t>
            </w:r>
          </w:p>
          <w:p w14:paraId="5D3709BC" w14:textId="237D544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</w:p>
          <w:p w14:paraId="1A16FF9D" w14:textId="487675DC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(Note: the following questions were asked if they had already not been addressed by the previous responses)</w:t>
            </w:r>
          </w:p>
          <w:p w14:paraId="6D1F4D91" w14:textId="63414D22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</w:p>
        </w:tc>
      </w:tr>
      <w:tr w:rsidR="00CD4C92" w:rsidRPr="007509B9" w14:paraId="7B209B7B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C7529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Functional relevance (ICF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7958A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How was the content of TTEAM relevant and applicable for stroke survivors and employers navigating the return to work process? (Encourage linking content with own real-life experiences) </w:t>
            </w:r>
          </w:p>
        </w:tc>
      </w:tr>
      <w:tr w:rsidR="00CD4C92" w:rsidRPr="007509B9" w14:paraId="079ED4C6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9C169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Technical issues (SUS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D9936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Can you describe any technical issues experienced while using TTEAM?  </w:t>
            </w:r>
          </w:p>
          <w:p w14:paraId="616B6BB5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 </w:t>
            </w:r>
          </w:p>
          <w:p w14:paraId="710FD658" w14:textId="77777777" w:rsidR="00CD4C92" w:rsidRPr="007509B9" w:rsidRDefault="00CD4C92" w:rsidP="007509B9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Were there any ways of overcoming these? </w:t>
            </w:r>
          </w:p>
        </w:tc>
      </w:tr>
      <w:tr w:rsidR="00CD4C92" w:rsidRPr="007509B9" w14:paraId="2D70FE3D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56B7F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Environmental factors and context (ICF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9D07D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Did anything about your environment affect your experience using TTEAM today?  </w:t>
            </w:r>
          </w:p>
          <w:p w14:paraId="26900DE0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 </w:t>
            </w:r>
          </w:p>
          <w:p w14:paraId="7F710245" w14:textId="77777777" w:rsidR="00CD4C92" w:rsidRPr="007509B9" w:rsidRDefault="00CD4C92" w:rsidP="007509B9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lastRenderedPageBreak/>
              <w:t>E.g., Noise, lighting, technology setup? </w:t>
            </w:r>
          </w:p>
        </w:tc>
      </w:tr>
      <w:tr w:rsidR="00CD4C92" w:rsidRPr="007509B9" w14:paraId="6AC81304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636A9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lastRenderedPageBreak/>
              <w:t>User satisfaction (SUS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BDCB1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Overall, how satisfied are you with TTEAM?  </w:t>
            </w:r>
          </w:p>
          <w:p w14:paraId="2F4E5056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 </w:t>
            </w:r>
          </w:p>
          <w:p w14:paraId="6A6CCB81" w14:textId="77777777" w:rsidR="00CD4C92" w:rsidRPr="007509B9" w:rsidRDefault="00CD4C92" w:rsidP="007509B9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Times" w:eastAsia="Times New Roman" w:hAnsi="Times" w:cstheme="minorHAnsi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Would they suggest any changes? </w:t>
            </w:r>
          </w:p>
        </w:tc>
      </w:tr>
      <w:tr w:rsidR="00CD4C92" w:rsidRPr="007509B9" w14:paraId="26495C0E" w14:textId="77777777" w:rsidTr="007509B9">
        <w:trPr>
          <w:trHeight w:val="300"/>
        </w:trPr>
        <w:tc>
          <w:tcPr>
            <w:tcW w:w="3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E63A9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Acceptance and willingness to use/recommend (TAM) </w:t>
            </w:r>
          </w:p>
        </w:tc>
        <w:tc>
          <w:tcPr>
            <w:tcW w:w="5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210C1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Would you be use TTEAM again or recommend it to others?  </w:t>
            </w:r>
          </w:p>
          <w:p w14:paraId="63998517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 </w:t>
            </w:r>
          </w:p>
          <w:p w14:paraId="1393C06A" w14:textId="77777777" w:rsidR="00CD4C92" w:rsidRPr="007509B9" w:rsidRDefault="00CD4C92" w:rsidP="00CD4C92">
            <w:pPr>
              <w:textAlignment w:val="baseline"/>
              <w:rPr>
                <w:rFonts w:ascii="Times" w:eastAsia="Times New Roman" w:hAnsi="Times" w:cstheme="minorHAnsi"/>
                <w:sz w:val="18"/>
                <w:szCs w:val="18"/>
                <w:lang w:eastAsia="en-GB"/>
              </w:rPr>
            </w:pPr>
            <w:r w:rsidRPr="007509B9">
              <w:rPr>
                <w:rFonts w:ascii="Times" w:eastAsia="Times New Roman" w:hAnsi="Times" w:cstheme="minorHAnsi"/>
                <w:lang w:eastAsia="en-GB"/>
              </w:rPr>
              <w:t>What factors influenced their answer? </w:t>
            </w:r>
          </w:p>
        </w:tc>
      </w:tr>
    </w:tbl>
    <w:p w14:paraId="372588FA" w14:textId="77777777" w:rsidR="00CD4C92" w:rsidRPr="007509B9" w:rsidRDefault="00CD4C92">
      <w:pPr>
        <w:rPr>
          <w:rFonts w:ascii="Times" w:hAnsi="Times"/>
        </w:rPr>
      </w:pPr>
    </w:p>
    <w:p w14:paraId="03DF62CE" w14:textId="77777777" w:rsidR="00CD4C92" w:rsidRPr="007509B9" w:rsidRDefault="00CD4C92">
      <w:pPr>
        <w:rPr>
          <w:rFonts w:ascii="Times" w:hAnsi="Times"/>
          <w:b/>
          <w:bCs/>
        </w:rPr>
      </w:pPr>
    </w:p>
    <w:p w14:paraId="6E8EB8AB" w14:textId="698A90BC" w:rsidR="00CD4C92" w:rsidRPr="007509B9" w:rsidRDefault="00CD4C92">
      <w:pPr>
        <w:rPr>
          <w:rFonts w:ascii="Times" w:hAnsi="Times"/>
          <w:b/>
          <w:bCs/>
        </w:rPr>
      </w:pPr>
      <w:r w:rsidRPr="007509B9">
        <w:rPr>
          <w:rFonts w:ascii="Times" w:hAnsi="Times"/>
          <w:b/>
          <w:bCs/>
        </w:rPr>
        <w:t>References</w:t>
      </w:r>
    </w:p>
    <w:p w14:paraId="53045DAD" w14:textId="77777777" w:rsidR="00CD4C92" w:rsidRPr="007509B9" w:rsidRDefault="00CD4C92">
      <w:pPr>
        <w:rPr>
          <w:rFonts w:ascii="Times" w:hAnsi="Times"/>
          <w:b/>
          <w:bCs/>
        </w:rPr>
      </w:pPr>
    </w:p>
    <w:p w14:paraId="2B1C8AA0" w14:textId="77777777" w:rsidR="00CD4C92" w:rsidRPr="007509B9" w:rsidRDefault="00CD4C92" w:rsidP="00CD4C92">
      <w:pPr>
        <w:pStyle w:val="EndNoteBibliography"/>
        <w:rPr>
          <w:rFonts w:ascii="Times" w:hAnsi="Times"/>
          <w:noProof/>
        </w:rPr>
      </w:pPr>
      <w:r w:rsidRPr="007509B9">
        <w:rPr>
          <w:rFonts w:ascii="Times" w:hAnsi="Times"/>
        </w:rPr>
        <w:fldChar w:fldCharType="begin"/>
      </w:r>
      <w:r w:rsidRPr="007509B9">
        <w:rPr>
          <w:rFonts w:ascii="Times" w:hAnsi="Times"/>
        </w:rPr>
        <w:instrText xml:space="preserve"> ADDIN EN.REFLIST </w:instrText>
      </w:r>
      <w:r w:rsidRPr="007509B9">
        <w:rPr>
          <w:rFonts w:ascii="Times" w:hAnsi="Times"/>
        </w:rPr>
        <w:fldChar w:fldCharType="separate"/>
      </w:r>
      <w:r w:rsidRPr="007509B9">
        <w:rPr>
          <w:rFonts w:ascii="Times" w:hAnsi="Times"/>
          <w:noProof/>
        </w:rPr>
        <w:t>1.</w:t>
      </w:r>
      <w:r w:rsidRPr="007509B9">
        <w:rPr>
          <w:rFonts w:ascii="Times" w:hAnsi="Times"/>
          <w:noProof/>
        </w:rPr>
        <w:tab/>
        <w:t>Davis F. Perceived Usefulness, Perceived Ease of Use, and User Acceptance of Information Technology. 1989.</w:t>
      </w:r>
    </w:p>
    <w:p w14:paraId="6B41E9C1" w14:textId="77777777" w:rsidR="00CD4C92" w:rsidRPr="007509B9" w:rsidRDefault="00CD4C92" w:rsidP="00CD4C92">
      <w:pPr>
        <w:pStyle w:val="EndNoteBibliography"/>
        <w:rPr>
          <w:rFonts w:ascii="Times" w:hAnsi="Times"/>
          <w:noProof/>
        </w:rPr>
      </w:pPr>
      <w:r w:rsidRPr="007509B9">
        <w:rPr>
          <w:rFonts w:ascii="Times" w:hAnsi="Times"/>
          <w:noProof/>
        </w:rPr>
        <w:t>2.</w:t>
      </w:r>
      <w:r w:rsidRPr="007509B9">
        <w:rPr>
          <w:rFonts w:ascii="Times" w:hAnsi="Times"/>
          <w:noProof/>
        </w:rPr>
        <w:tab/>
        <w:t>Davis FD, Bagozzi RP, Warshaw PR. User Acceptance of Computer Technology: A Comparison of Two Theoretical Models. Management science. 1989;35(8):982-1003.</w:t>
      </w:r>
    </w:p>
    <w:p w14:paraId="6626E484" w14:textId="77777777" w:rsidR="00CD4C92" w:rsidRPr="007509B9" w:rsidRDefault="00CD4C92" w:rsidP="00CD4C92">
      <w:pPr>
        <w:pStyle w:val="EndNoteBibliography"/>
        <w:rPr>
          <w:rFonts w:ascii="Times" w:hAnsi="Times"/>
          <w:noProof/>
        </w:rPr>
      </w:pPr>
      <w:r w:rsidRPr="007509B9">
        <w:rPr>
          <w:rFonts w:ascii="Times" w:hAnsi="Times"/>
          <w:noProof/>
        </w:rPr>
        <w:t>3.</w:t>
      </w:r>
      <w:r w:rsidRPr="007509B9">
        <w:rPr>
          <w:rFonts w:ascii="Times" w:hAnsi="Times"/>
          <w:noProof/>
        </w:rPr>
        <w:tab/>
        <w:t>Brooke J. SUS: A ‘quick and dirty’ usability scale. In: P. W. Jordan BT, B. A. Weerdmeester, &amp; A. L. McClelland, editor. Usability evaluation in industry. London: Taylor and Francis; 1996. p. 189-94.</w:t>
      </w:r>
    </w:p>
    <w:p w14:paraId="317D3886" w14:textId="77777777" w:rsidR="00CD4C92" w:rsidRPr="007509B9" w:rsidRDefault="00CD4C92" w:rsidP="00CD4C92">
      <w:pPr>
        <w:pStyle w:val="EndNoteBibliography"/>
        <w:rPr>
          <w:rFonts w:ascii="Times" w:hAnsi="Times"/>
          <w:noProof/>
        </w:rPr>
      </w:pPr>
      <w:r w:rsidRPr="007509B9">
        <w:rPr>
          <w:rFonts w:ascii="Times" w:hAnsi="Times"/>
          <w:noProof/>
        </w:rPr>
        <w:t>4.</w:t>
      </w:r>
      <w:r w:rsidRPr="007509B9">
        <w:rPr>
          <w:rFonts w:ascii="Times" w:hAnsi="Times"/>
          <w:noProof/>
        </w:rPr>
        <w:tab/>
        <w:t>World Health Organization. International Classification of Functioning, Disability, and Health (ICF). Geneva: World Health Organization; 2001.</w:t>
      </w:r>
    </w:p>
    <w:p w14:paraId="4FA50BD6" w14:textId="597D283B" w:rsidR="00CD4C92" w:rsidRPr="007509B9" w:rsidRDefault="00CD4C92">
      <w:pPr>
        <w:rPr>
          <w:rFonts w:ascii="Times" w:hAnsi="Times"/>
        </w:rPr>
      </w:pPr>
      <w:r w:rsidRPr="007509B9">
        <w:rPr>
          <w:rFonts w:ascii="Times" w:hAnsi="Times"/>
        </w:rPr>
        <w:fldChar w:fldCharType="end"/>
      </w:r>
    </w:p>
    <w:sectPr w:rsidR="00CD4C92" w:rsidRPr="00750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2222D"/>
    <w:multiLevelType w:val="hybridMultilevel"/>
    <w:tmpl w:val="C5DC0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057E4"/>
    <w:multiLevelType w:val="multilevel"/>
    <w:tmpl w:val="F6CCB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33C5250"/>
    <w:multiLevelType w:val="hybridMultilevel"/>
    <w:tmpl w:val="10529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A4428E"/>
    <w:multiLevelType w:val="hybridMultilevel"/>
    <w:tmpl w:val="CA7A2D50"/>
    <w:lvl w:ilvl="0" w:tplc="1668090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5D5E44"/>
    <w:multiLevelType w:val="multilevel"/>
    <w:tmpl w:val="1DBAA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E431B54"/>
    <w:multiLevelType w:val="hybridMultilevel"/>
    <w:tmpl w:val="47501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60CD7"/>
    <w:multiLevelType w:val="multilevel"/>
    <w:tmpl w:val="6732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35829AA"/>
    <w:multiLevelType w:val="hybridMultilevel"/>
    <w:tmpl w:val="A432877E"/>
    <w:lvl w:ilvl="0" w:tplc="104EF6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A60B84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C14CE3"/>
    <w:multiLevelType w:val="hybridMultilevel"/>
    <w:tmpl w:val="15EE9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235D1"/>
    <w:multiLevelType w:val="multilevel"/>
    <w:tmpl w:val="C02C12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13B21CC"/>
    <w:multiLevelType w:val="multilevel"/>
    <w:tmpl w:val="6EFAD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1760D36"/>
    <w:multiLevelType w:val="hybridMultilevel"/>
    <w:tmpl w:val="0CCA01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A7234E2"/>
    <w:multiLevelType w:val="multilevel"/>
    <w:tmpl w:val="F79A6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34082863">
    <w:abstractNumId w:val="12"/>
  </w:num>
  <w:num w:numId="2" w16cid:durableId="446781999">
    <w:abstractNumId w:val="6"/>
  </w:num>
  <w:num w:numId="3" w16cid:durableId="552462">
    <w:abstractNumId w:val="10"/>
  </w:num>
  <w:num w:numId="4" w16cid:durableId="1487630875">
    <w:abstractNumId w:val="1"/>
  </w:num>
  <w:num w:numId="5" w16cid:durableId="1266616108">
    <w:abstractNumId w:val="4"/>
  </w:num>
  <w:num w:numId="6" w16cid:durableId="1142960709">
    <w:abstractNumId w:val="9"/>
  </w:num>
  <w:num w:numId="7" w16cid:durableId="586571929">
    <w:abstractNumId w:val="7"/>
  </w:num>
  <w:num w:numId="8" w16cid:durableId="1209879560">
    <w:abstractNumId w:val="3"/>
  </w:num>
  <w:num w:numId="9" w16cid:durableId="1673947251">
    <w:abstractNumId w:val="5"/>
  </w:num>
  <w:num w:numId="10" w16cid:durableId="457795762">
    <w:abstractNumId w:val="2"/>
  </w:num>
  <w:num w:numId="11" w16cid:durableId="156507625">
    <w:abstractNumId w:val="0"/>
  </w:num>
  <w:num w:numId="12" w16cid:durableId="1175806598">
    <w:abstractNumId w:val="11"/>
  </w:num>
  <w:num w:numId="13" w16cid:durableId="8266326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sdd2vdj0ffzie5rx95swdzzxt222fx5tsd&quot;&gt;Employer toolkit endnote library with update searches&lt;record-ids&gt;&lt;item&gt;8603&lt;/item&gt;&lt;item&gt;8604&lt;/item&gt;&lt;item&gt;8606&lt;/item&gt;&lt;item&gt;8607&lt;/item&gt;&lt;/record-ids&gt;&lt;/item&gt;&lt;/Libraries&gt;"/>
  </w:docVars>
  <w:rsids>
    <w:rsidRoot w:val="00CD4C92"/>
    <w:rsid w:val="00006D29"/>
    <w:rsid w:val="00010DC5"/>
    <w:rsid w:val="000120E0"/>
    <w:rsid w:val="0001431F"/>
    <w:rsid w:val="0001644B"/>
    <w:rsid w:val="00023220"/>
    <w:rsid w:val="00025E61"/>
    <w:rsid w:val="00031B15"/>
    <w:rsid w:val="00033E13"/>
    <w:rsid w:val="00041F9C"/>
    <w:rsid w:val="000540B2"/>
    <w:rsid w:val="000550D3"/>
    <w:rsid w:val="000553A7"/>
    <w:rsid w:val="000563A3"/>
    <w:rsid w:val="00061255"/>
    <w:rsid w:val="00071402"/>
    <w:rsid w:val="00072ECF"/>
    <w:rsid w:val="00080389"/>
    <w:rsid w:val="0008617E"/>
    <w:rsid w:val="00087979"/>
    <w:rsid w:val="00091614"/>
    <w:rsid w:val="00093317"/>
    <w:rsid w:val="00097453"/>
    <w:rsid w:val="000B05EE"/>
    <w:rsid w:val="000B1ECD"/>
    <w:rsid w:val="000B3F77"/>
    <w:rsid w:val="000B6FF0"/>
    <w:rsid w:val="000B726E"/>
    <w:rsid w:val="000B777E"/>
    <w:rsid w:val="000C2512"/>
    <w:rsid w:val="000C36C9"/>
    <w:rsid w:val="000C3806"/>
    <w:rsid w:val="000C3E3F"/>
    <w:rsid w:val="000C69E9"/>
    <w:rsid w:val="000C6DA3"/>
    <w:rsid w:val="000D1E9D"/>
    <w:rsid w:val="000D265E"/>
    <w:rsid w:val="000D45BE"/>
    <w:rsid w:val="000D4D80"/>
    <w:rsid w:val="000D502C"/>
    <w:rsid w:val="000E20D2"/>
    <w:rsid w:val="000E3945"/>
    <w:rsid w:val="000E3B2F"/>
    <w:rsid w:val="000E465A"/>
    <w:rsid w:val="000E5960"/>
    <w:rsid w:val="000E6D9D"/>
    <w:rsid w:val="000E7D72"/>
    <w:rsid w:val="000F0D09"/>
    <w:rsid w:val="000F0E02"/>
    <w:rsid w:val="000F20F5"/>
    <w:rsid w:val="000F6403"/>
    <w:rsid w:val="0010224C"/>
    <w:rsid w:val="00106D11"/>
    <w:rsid w:val="001077E2"/>
    <w:rsid w:val="0011213C"/>
    <w:rsid w:val="00113639"/>
    <w:rsid w:val="00120239"/>
    <w:rsid w:val="00122896"/>
    <w:rsid w:val="00131727"/>
    <w:rsid w:val="0013586C"/>
    <w:rsid w:val="001369D6"/>
    <w:rsid w:val="00146696"/>
    <w:rsid w:val="00146C64"/>
    <w:rsid w:val="001503F9"/>
    <w:rsid w:val="00153599"/>
    <w:rsid w:val="001641FC"/>
    <w:rsid w:val="0017085F"/>
    <w:rsid w:val="00174443"/>
    <w:rsid w:val="00174B4A"/>
    <w:rsid w:val="00181142"/>
    <w:rsid w:val="00187BF1"/>
    <w:rsid w:val="00193262"/>
    <w:rsid w:val="00193A72"/>
    <w:rsid w:val="00196ED4"/>
    <w:rsid w:val="001A07F3"/>
    <w:rsid w:val="001A43BD"/>
    <w:rsid w:val="001B5CB0"/>
    <w:rsid w:val="001B6368"/>
    <w:rsid w:val="001C08FA"/>
    <w:rsid w:val="001D0C70"/>
    <w:rsid w:val="001D2B38"/>
    <w:rsid w:val="001D4846"/>
    <w:rsid w:val="001E18EF"/>
    <w:rsid w:val="001E4648"/>
    <w:rsid w:val="001E5770"/>
    <w:rsid w:val="001E5F6D"/>
    <w:rsid w:val="001F204B"/>
    <w:rsid w:val="001F31E2"/>
    <w:rsid w:val="001F592A"/>
    <w:rsid w:val="001F6044"/>
    <w:rsid w:val="001F6D51"/>
    <w:rsid w:val="00207EDC"/>
    <w:rsid w:val="00211495"/>
    <w:rsid w:val="0021157F"/>
    <w:rsid w:val="002119DF"/>
    <w:rsid w:val="002129C5"/>
    <w:rsid w:val="002151F6"/>
    <w:rsid w:val="002232A3"/>
    <w:rsid w:val="00224C93"/>
    <w:rsid w:val="002253C1"/>
    <w:rsid w:val="00231A0A"/>
    <w:rsid w:val="00233D8A"/>
    <w:rsid w:val="00236709"/>
    <w:rsid w:val="00245703"/>
    <w:rsid w:val="00251D4C"/>
    <w:rsid w:val="00257817"/>
    <w:rsid w:val="002663A3"/>
    <w:rsid w:val="002748CD"/>
    <w:rsid w:val="00275A1D"/>
    <w:rsid w:val="002812BF"/>
    <w:rsid w:val="00282031"/>
    <w:rsid w:val="00282D86"/>
    <w:rsid w:val="00283F03"/>
    <w:rsid w:val="00287113"/>
    <w:rsid w:val="0029074C"/>
    <w:rsid w:val="002939B6"/>
    <w:rsid w:val="002A25F7"/>
    <w:rsid w:val="002A36D7"/>
    <w:rsid w:val="002A52EF"/>
    <w:rsid w:val="002A64E9"/>
    <w:rsid w:val="002A6818"/>
    <w:rsid w:val="002A7DB6"/>
    <w:rsid w:val="002B204A"/>
    <w:rsid w:val="002B2BAF"/>
    <w:rsid w:val="002B4936"/>
    <w:rsid w:val="002B4B27"/>
    <w:rsid w:val="002B531E"/>
    <w:rsid w:val="002B576C"/>
    <w:rsid w:val="002C1416"/>
    <w:rsid w:val="002C4646"/>
    <w:rsid w:val="002C6DA0"/>
    <w:rsid w:val="002D07F9"/>
    <w:rsid w:val="002D3105"/>
    <w:rsid w:val="002D62EB"/>
    <w:rsid w:val="002D69D5"/>
    <w:rsid w:val="002D7E15"/>
    <w:rsid w:val="002E3729"/>
    <w:rsid w:val="002E6C59"/>
    <w:rsid w:val="002F24A6"/>
    <w:rsid w:val="00301340"/>
    <w:rsid w:val="00302773"/>
    <w:rsid w:val="00305DDA"/>
    <w:rsid w:val="003071F9"/>
    <w:rsid w:val="00307A08"/>
    <w:rsid w:val="00312230"/>
    <w:rsid w:val="003130A7"/>
    <w:rsid w:val="003153BF"/>
    <w:rsid w:val="00324265"/>
    <w:rsid w:val="00331239"/>
    <w:rsid w:val="00331D37"/>
    <w:rsid w:val="00331F88"/>
    <w:rsid w:val="00335C3C"/>
    <w:rsid w:val="003403D6"/>
    <w:rsid w:val="00340C63"/>
    <w:rsid w:val="00343AF5"/>
    <w:rsid w:val="00345D04"/>
    <w:rsid w:val="00345D26"/>
    <w:rsid w:val="00347C24"/>
    <w:rsid w:val="00351BDD"/>
    <w:rsid w:val="003527A4"/>
    <w:rsid w:val="00352802"/>
    <w:rsid w:val="00355842"/>
    <w:rsid w:val="00355B6F"/>
    <w:rsid w:val="00360D22"/>
    <w:rsid w:val="00362188"/>
    <w:rsid w:val="00362CB9"/>
    <w:rsid w:val="00365106"/>
    <w:rsid w:val="003712CB"/>
    <w:rsid w:val="003760E4"/>
    <w:rsid w:val="003804B1"/>
    <w:rsid w:val="00380E96"/>
    <w:rsid w:val="00382076"/>
    <w:rsid w:val="00382255"/>
    <w:rsid w:val="003828B5"/>
    <w:rsid w:val="00387EDE"/>
    <w:rsid w:val="00394DFB"/>
    <w:rsid w:val="003A2033"/>
    <w:rsid w:val="003A6798"/>
    <w:rsid w:val="003B161B"/>
    <w:rsid w:val="003B179E"/>
    <w:rsid w:val="003B3795"/>
    <w:rsid w:val="003B6CC7"/>
    <w:rsid w:val="003C2CB9"/>
    <w:rsid w:val="003C675E"/>
    <w:rsid w:val="003D1869"/>
    <w:rsid w:val="003D1CF2"/>
    <w:rsid w:val="003D32EC"/>
    <w:rsid w:val="003D34B5"/>
    <w:rsid w:val="003E15BD"/>
    <w:rsid w:val="003E730B"/>
    <w:rsid w:val="003F3C51"/>
    <w:rsid w:val="003F4CDE"/>
    <w:rsid w:val="00403FDB"/>
    <w:rsid w:val="00404A0E"/>
    <w:rsid w:val="00416C61"/>
    <w:rsid w:val="00416CBF"/>
    <w:rsid w:val="00423067"/>
    <w:rsid w:val="0042306A"/>
    <w:rsid w:val="004230BB"/>
    <w:rsid w:val="004276BA"/>
    <w:rsid w:val="00432CC3"/>
    <w:rsid w:val="00433123"/>
    <w:rsid w:val="0043340C"/>
    <w:rsid w:val="004334C4"/>
    <w:rsid w:val="0044461C"/>
    <w:rsid w:val="00445D95"/>
    <w:rsid w:val="0044634E"/>
    <w:rsid w:val="00447C3E"/>
    <w:rsid w:val="004528F7"/>
    <w:rsid w:val="00453C55"/>
    <w:rsid w:val="0046232A"/>
    <w:rsid w:val="004627E1"/>
    <w:rsid w:val="00464FE9"/>
    <w:rsid w:val="00470211"/>
    <w:rsid w:val="0047365B"/>
    <w:rsid w:val="00473C65"/>
    <w:rsid w:val="00477451"/>
    <w:rsid w:val="00477B17"/>
    <w:rsid w:val="00484C44"/>
    <w:rsid w:val="004863BE"/>
    <w:rsid w:val="00486A7F"/>
    <w:rsid w:val="00486D45"/>
    <w:rsid w:val="004876A9"/>
    <w:rsid w:val="0049596C"/>
    <w:rsid w:val="004A089D"/>
    <w:rsid w:val="004A3BF5"/>
    <w:rsid w:val="004A695D"/>
    <w:rsid w:val="004A69E7"/>
    <w:rsid w:val="004A7B3C"/>
    <w:rsid w:val="004B5070"/>
    <w:rsid w:val="004C4EAE"/>
    <w:rsid w:val="004C6F74"/>
    <w:rsid w:val="004C6FC5"/>
    <w:rsid w:val="004D1057"/>
    <w:rsid w:val="004D1CE6"/>
    <w:rsid w:val="004D28A4"/>
    <w:rsid w:val="004E2CAB"/>
    <w:rsid w:val="004E2E1C"/>
    <w:rsid w:val="004E5937"/>
    <w:rsid w:val="004F0F98"/>
    <w:rsid w:val="004F68F4"/>
    <w:rsid w:val="005011D0"/>
    <w:rsid w:val="0050207E"/>
    <w:rsid w:val="00502F76"/>
    <w:rsid w:val="00507117"/>
    <w:rsid w:val="005078F4"/>
    <w:rsid w:val="00510332"/>
    <w:rsid w:val="00511136"/>
    <w:rsid w:val="0051140B"/>
    <w:rsid w:val="00512F72"/>
    <w:rsid w:val="00513D56"/>
    <w:rsid w:val="005166F7"/>
    <w:rsid w:val="00523B20"/>
    <w:rsid w:val="00523BA0"/>
    <w:rsid w:val="00524F4D"/>
    <w:rsid w:val="005274D3"/>
    <w:rsid w:val="005363D3"/>
    <w:rsid w:val="00540993"/>
    <w:rsid w:val="00541763"/>
    <w:rsid w:val="00542721"/>
    <w:rsid w:val="005451C0"/>
    <w:rsid w:val="00547CC1"/>
    <w:rsid w:val="00547E73"/>
    <w:rsid w:val="00550679"/>
    <w:rsid w:val="0055093F"/>
    <w:rsid w:val="005632C4"/>
    <w:rsid w:val="005656D2"/>
    <w:rsid w:val="005703E8"/>
    <w:rsid w:val="0057261C"/>
    <w:rsid w:val="00573B90"/>
    <w:rsid w:val="005740DD"/>
    <w:rsid w:val="0057481F"/>
    <w:rsid w:val="00574E35"/>
    <w:rsid w:val="00575454"/>
    <w:rsid w:val="0057780A"/>
    <w:rsid w:val="00580A84"/>
    <w:rsid w:val="00583F98"/>
    <w:rsid w:val="005843E0"/>
    <w:rsid w:val="00584BF7"/>
    <w:rsid w:val="00585014"/>
    <w:rsid w:val="005922EF"/>
    <w:rsid w:val="00594CBE"/>
    <w:rsid w:val="0059680E"/>
    <w:rsid w:val="00597298"/>
    <w:rsid w:val="005A0544"/>
    <w:rsid w:val="005A0F0C"/>
    <w:rsid w:val="005A359C"/>
    <w:rsid w:val="005B15E9"/>
    <w:rsid w:val="005B1A62"/>
    <w:rsid w:val="005B3A9F"/>
    <w:rsid w:val="005B6A49"/>
    <w:rsid w:val="005C0B63"/>
    <w:rsid w:val="005C2DFB"/>
    <w:rsid w:val="005D0A84"/>
    <w:rsid w:val="005D0F66"/>
    <w:rsid w:val="005D3DB0"/>
    <w:rsid w:val="005D5D30"/>
    <w:rsid w:val="005E21DF"/>
    <w:rsid w:val="005E285F"/>
    <w:rsid w:val="005E59F9"/>
    <w:rsid w:val="005F2525"/>
    <w:rsid w:val="005F4629"/>
    <w:rsid w:val="00600FC8"/>
    <w:rsid w:val="0060104F"/>
    <w:rsid w:val="0060112C"/>
    <w:rsid w:val="006034B2"/>
    <w:rsid w:val="00604DDE"/>
    <w:rsid w:val="00605D41"/>
    <w:rsid w:val="0061565A"/>
    <w:rsid w:val="00617F67"/>
    <w:rsid w:val="00622BCD"/>
    <w:rsid w:val="00624666"/>
    <w:rsid w:val="00626F56"/>
    <w:rsid w:val="00631375"/>
    <w:rsid w:val="006319E7"/>
    <w:rsid w:val="00641270"/>
    <w:rsid w:val="006461B2"/>
    <w:rsid w:val="0064687F"/>
    <w:rsid w:val="00646A93"/>
    <w:rsid w:val="006476C8"/>
    <w:rsid w:val="006617CE"/>
    <w:rsid w:val="006626C4"/>
    <w:rsid w:val="00662775"/>
    <w:rsid w:val="00663FCC"/>
    <w:rsid w:val="006670D2"/>
    <w:rsid w:val="00670F12"/>
    <w:rsid w:val="006757D9"/>
    <w:rsid w:val="006763C5"/>
    <w:rsid w:val="00692BC9"/>
    <w:rsid w:val="0069648D"/>
    <w:rsid w:val="0069678D"/>
    <w:rsid w:val="00696E01"/>
    <w:rsid w:val="006A7E85"/>
    <w:rsid w:val="006B51C1"/>
    <w:rsid w:val="006C3DF2"/>
    <w:rsid w:val="006C462E"/>
    <w:rsid w:val="006C48C8"/>
    <w:rsid w:val="006C4EAD"/>
    <w:rsid w:val="006D0A6E"/>
    <w:rsid w:val="006E4AC1"/>
    <w:rsid w:val="006E5CCE"/>
    <w:rsid w:val="006E66C5"/>
    <w:rsid w:val="006F3A30"/>
    <w:rsid w:val="006F400A"/>
    <w:rsid w:val="006F595C"/>
    <w:rsid w:val="007004C3"/>
    <w:rsid w:val="0070101F"/>
    <w:rsid w:val="00703347"/>
    <w:rsid w:val="00707BD5"/>
    <w:rsid w:val="00710489"/>
    <w:rsid w:val="007119B5"/>
    <w:rsid w:val="007135E7"/>
    <w:rsid w:val="00713671"/>
    <w:rsid w:val="00713A4F"/>
    <w:rsid w:val="007218B2"/>
    <w:rsid w:val="00721B27"/>
    <w:rsid w:val="007234B2"/>
    <w:rsid w:val="00723675"/>
    <w:rsid w:val="007333A3"/>
    <w:rsid w:val="00733FCF"/>
    <w:rsid w:val="00734F15"/>
    <w:rsid w:val="00736AE5"/>
    <w:rsid w:val="00741177"/>
    <w:rsid w:val="0074222E"/>
    <w:rsid w:val="0074475E"/>
    <w:rsid w:val="007500BE"/>
    <w:rsid w:val="007509B9"/>
    <w:rsid w:val="00756FE0"/>
    <w:rsid w:val="0076024F"/>
    <w:rsid w:val="00761765"/>
    <w:rsid w:val="00762881"/>
    <w:rsid w:val="00764523"/>
    <w:rsid w:val="007704D5"/>
    <w:rsid w:val="00771AA1"/>
    <w:rsid w:val="0077434B"/>
    <w:rsid w:val="00776EF1"/>
    <w:rsid w:val="00777DFE"/>
    <w:rsid w:val="007816FC"/>
    <w:rsid w:val="00782196"/>
    <w:rsid w:val="00783457"/>
    <w:rsid w:val="0078528D"/>
    <w:rsid w:val="00785E0A"/>
    <w:rsid w:val="0078799B"/>
    <w:rsid w:val="00792F2E"/>
    <w:rsid w:val="007A593F"/>
    <w:rsid w:val="007B13FE"/>
    <w:rsid w:val="007B666F"/>
    <w:rsid w:val="007C01DB"/>
    <w:rsid w:val="007D04F1"/>
    <w:rsid w:val="007D29A3"/>
    <w:rsid w:val="007D2EF5"/>
    <w:rsid w:val="007D62B7"/>
    <w:rsid w:val="007E11E6"/>
    <w:rsid w:val="007F3A1B"/>
    <w:rsid w:val="007F5BDE"/>
    <w:rsid w:val="007F7ADE"/>
    <w:rsid w:val="00800E37"/>
    <w:rsid w:val="00806FF2"/>
    <w:rsid w:val="00812187"/>
    <w:rsid w:val="008126F7"/>
    <w:rsid w:val="0081603B"/>
    <w:rsid w:val="008162E6"/>
    <w:rsid w:val="008206CB"/>
    <w:rsid w:val="00833723"/>
    <w:rsid w:val="00834CA3"/>
    <w:rsid w:val="008377A0"/>
    <w:rsid w:val="00845405"/>
    <w:rsid w:val="00864FD4"/>
    <w:rsid w:val="00865A9A"/>
    <w:rsid w:val="00872F03"/>
    <w:rsid w:val="008821E7"/>
    <w:rsid w:val="00882B09"/>
    <w:rsid w:val="00885715"/>
    <w:rsid w:val="00887289"/>
    <w:rsid w:val="0088783A"/>
    <w:rsid w:val="00893343"/>
    <w:rsid w:val="0089585A"/>
    <w:rsid w:val="008A3238"/>
    <w:rsid w:val="008A4DCD"/>
    <w:rsid w:val="008A5A81"/>
    <w:rsid w:val="008A779F"/>
    <w:rsid w:val="008B04AD"/>
    <w:rsid w:val="008B2DD2"/>
    <w:rsid w:val="008B4606"/>
    <w:rsid w:val="008B4ADD"/>
    <w:rsid w:val="008B58DC"/>
    <w:rsid w:val="008B6722"/>
    <w:rsid w:val="008B6B03"/>
    <w:rsid w:val="008B7D25"/>
    <w:rsid w:val="008B7D5A"/>
    <w:rsid w:val="008C2AE2"/>
    <w:rsid w:val="008C6D6D"/>
    <w:rsid w:val="008C7A7F"/>
    <w:rsid w:val="008E24CE"/>
    <w:rsid w:val="008E2F34"/>
    <w:rsid w:val="008E63AA"/>
    <w:rsid w:val="008F1B59"/>
    <w:rsid w:val="008F2043"/>
    <w:rsid w:val="008F4C7E"/>
    <w:rsid w:val="009006CF"/>
    <w:rsid w:val="00902074"/>
    <w:rsid w:val="00902734"/>
    <w:rsid w:val="00902C6A"/>
    <w:rsid w:val="00902D0C"/>
    <w:rsid w:val="00903219"/>
    <w:rsid w:val="00905D92"/>
    <w:rsid w:val="00907581"/>
    <w:rsid w:val="00911FAB"/>
    <w:rsid w:val="009141E5"/>
    <w:rsid w:val="0091487F"/>
    <w:rsid w:val="00922647"/>
    <w:rsid w:val="009248BB"/>
    <w:rsid w:val="00924AF1"/>
    <w:rsid w:val="00933F0E"/>
    <w:rsid w:val="00941859"/>
    <w:rsid w:val="00943464"/>
    <w:rsid w:val="00947C85"/>
    <w:rsid w:val="00954364"/>
    <w:rsid w:val="0095654C"/>
    <w:rsid w:val="0095687D"/>
    <w:rsid w:val="009577BE"/>
    <w:rsid w:val="00957982"/>
    <w:rsid w:val="00960F5F"/>
    <w:rsid w:val="009679DC"/>
    <w:rsid w:val="0098020C"/>
    <w:rsid w:val="00982FE2"/>
    <w:rsid w:val="009832BB"/>
    <w:rsid w:val="00986002"/>
    <w:rsid w:val="009873CB"/>
    <w:rsid w:val="00990C67"/>
    <w:rsid w:val="0099223B"/>
    <w:rsid w:val="00993F16"/>
    <w:rsid w:val="00994D8C"/>
    <w:rsid w:val="00995F9E"/>
    <w:rsid w:val="009A14B1"/>
    <w:rsid w:val="009A1725"/>
    <w:rsid w:val="009A5010"/>
    <w:rsid w:val="009A50A1"/>
    <w:rsid w:val="009A67CA"/>
    <w:rsid w:val="009B2E7C"/>
    <w:rsid w:val="009B4217"/>
    <w:rsid w:val="009B4AD1"/>
    <w:rsid w:val="009B5751"/>
    <w:rsid w:val="009B5FAA"/>
    <w:rsid w:val="009B6152"/>
    <w:rsid w:val="009C2137"/>
    <w:rsid w:val="009C2946"/>
    <w:rsid w:val="009C3584"/>
    <w:rsid w:val="009C37D9"/>
    <w:rsid w:val="009C5D7E"/>
    <w:rsid w:val="009C6686"/>
    <w:rsid w:val="009C6F35"/>
    <w:rsid w:val="009D12B6"/>
    <w:rsid w:val="009D3EE7"/>
    <w:rsid w:val="009D43F8"/>
    <w:rsid w:val="009D5218"/>
    <w:rsid w:val="009E12A3"/>
    <w:rsid w:val="009E1AF6"/>
    <w:rsid w:val="009E65D6"/>
    <w:rsid w:val="009E6EEB"/>
    <w:rsid w:val="00A00D5C"/>
    <w:rsid w:val="00A1062D"/>
    <w:rsid w:val="00A11397"/>
    <w:rsid w:val="00A151C5"/>
    <w:rsid w:val="00A24B27"/>
    <w:rsid w:val="00A25227"/>
    <w:rsid w:val="00A25251"/>
    <w:rsid w:val="00A25B21"/>
    <w:rsid w:val="00A32359"/>
    <w:rsid w:val="00A32D16"/>
    <w:rsid w:val="00A37D15"/>
    <w:rsid w:val="00A4116C"/>
    <w:rsid w:val="00A41857"/>
    <w:rsid w:val="00A42196"/>
    <w:rsid w:val="00A42199"/>
    <w:rsid w:val="00A42D49"/>
    <w:rsid w:val="00A45E2F"/>
    <w:rsid w:val="00A4606A"/>
    <w:rsid w:val="00A47C2D"/>
    <w:rsid w:val="00A60A4E"/>
    <w:rsid w:val="00A61419"/>
    <w:rsid w:val="00A63589"/>
    <w:rsid w:val="00A639BD"/>
    <w:rsid w:val="00A64707"/>
    <w:rsid w:val="00A670E0"/>
    <w:rsid w:val="00A67B9D"/>
    <w:rsid w:val="00A70F79"/>
    <w:rsid w:val="00A7182F"/>
    <w:rsid w:val="00A77542"/>
    <w:rsid w:val="00A84369"/>
    <w:rsid w:val="00A84F7C"/>
    <w:rsid w:val="00A856B0"/>
    <w:rsid w:val="00A901D9"/>
    <w:rsid w:val="00A92212"/>
    <w:rsid w:val="00A94674"/>
    <w:rsid w:val="00A96D3D"/>
    <w:rsid w:val="00AA1D10"/>
    <w:rsid w:val="00AA43B8"/>
    <w:rsid w:val="00AA55BD"/>
    <w:rsid w:val="00AA5D89"/>
    <w:rsid w:val="00AA6565"/>
    <w:rsid w:val="00AA7E7A"/>
    <w:rsid w:val="00AB11E2"/>
    <w:rsid w:val="00AB403C"/>
    <w:rsid w:val="00AB41F8"/>
    <w:rsid w:val="00AB44BC"/>
    <w:rsid w:val="00AB5304"/>
    <w:rsid w:val="00AB5C64"/>
    <w:rsid w:val="00AB70E6"/>
    <w:rsid w:val="00AB7885"/>
    <w:rsid w:val="00AC1458"/>
    <w:rsid w:val="00AC3518"/>
    <w:rsid w:val="00AC49EA"/>
    <w:rsid w:val="00AC670E"/>
    <w:rsid w:val="00AC696D"/>
    <w:rsid w:val="00AD036A"/>
    <w:rsid w:val="00AD0DAE"/>
    <w:rsid w:val="00AD4117"/>
    <w:rsid w:val="00AE2E63"/>
    <w:rsid w:val="00AF0B70"/>
    <w:rsid w:val="00AF1053"/>
    <w:rsid w:val="00AF1FDC"/>
    <w:rsid w:val="00AF25F4"/>
    <w:rsid w:val="00AF2A3B"/>
    <w:rsid w:val="00AF450F"/>
    <w:rsid w:val="00AF7868"/>
    <w:rsid w:val="00B019F8"/>
    <w:rsid w:val="00B10DF8"/>
    <w:rsid w:val="00B138AE"/>
    <w:rsid w:val="00B165C9"/>
    <w:rsid w:val="00B1713D"/>
    <w:rsid w:val="00B2153B"/>
    <w:rsid w:val="00B219C7"/>
    <w:rsid w:val="00B223CC"/>
    <w:rsid w:val="00B25124"/>
    <w:rsid w:val="00B274E6"/>
    <w:rsid w:val="00B35CB8"/>
    <w:rsid w:val="00B40B81"/>
    <w:rsid w:val="00B476D0"/>
    <w:rsid w:val="00B506A6"/>
    <w:rsid w:val="00B553F0"/>
    <w:rsid w:val="00B55ED3"/>
    <w:rsid w:val="00B563BE"/>
    <w:rsid w:val="00B5660D"/>
    <w:rsid w:val="00B57F0E"/>
    <w:rsid w:val="00B60223"/>
    <w:rsid w:val="00B62F70"/>
    <w:rsid w:val="00B6385E"/>
    <w:rsid w:val="00B659B4"/>
    <w:rsid w:val="00B65C70"/>
    <w:rsid w:val="00B65FBC"/>
    <w:rsid w:val="00B721A0"/>
    <w:rsid w:val="00B804BA"/>
    <w:rsid w:val="00B81E9B"/>
    <w:rsid w:val="00B83415"/>
    <w:rsid w:val="00B86BBC"/>
    <w:rsid w:val="00B9035D"/>
    <w:rsid w:val="00B9233F"/>
    <w:rsid w:val="00B9783D"/>
    <w:rsid w:val="00BA5BDC"/>
    <w:rsid w:val="00BB3506"/>
    <w:rsid w:val="00BB4C62"/>
    <w:rsid w:val="00BB5EE0"/>
    <w:rsid w:val="00BC65F1"/>
    <w:rsid w:val="00BC74C2"/>
    <w:rsid w:val="00BD1701"/>
    <w:rsid w:val="00BD22B8"/>
    <w:rsid w:val="00BD43F2"/>
    <w:rsid w:val="00BD59DC"/>
    <w:rsid w:val="00BD7135"/>
    <w:rsid w:val="00BE3815"/>
    <w:rsid w:val="00BE3D25"/>
    <w:rsid w:val="00BE49F2"/>
    <w:rsid w:val="00BE5F52"/>
    <w:rsid w:val="00BE72F2"/>
    <w:rsid w:val="00BF0590"/>
    <w:rsid w:val="00BF4C56"/>
    <w:rsid w:val="00C00534"/>
    <w:rsid w:val="00C01885"/>
    <w:rsid w:val="00C02D03"/>
    <w:rsid w:val="00C037D3"/>
    <w:rsid w:val="00C11318"/>
    <w:rsid w:val="00C11992"/>
    <w:rsid w:val="00C13625"/>
    <w:rsid w:val="00C21038"/>
    <w:rsid w:val="00C2179D"/>
    <w:rsid w:val="00C2286E"/>
    <w:rsid w:val="00C24A1C"/>
    <w:rsid w:val="00C2505E"/>
    <w:rsid w:val="00C34B1B"/>
    <w:rsid w:val="00C40E7D"/>
    <w:rsid w:val="00C410DC"/>
    <w:rsid w:val="00C4577D"/>
    <w:rsid w:val="00C45D3E"/>
    <w:rsid w:val="00C4640A"/>
    <w:rsid w:val="00C46A3C"/>
    <w:rsid w:val="00C50680"/>
    <w:rsid w:val="00C50C65"/>
    <w:rsid w:val="00C51BDC"/>
    <w:rsid w:val="00C56112"/>
    <w:rsid w:val="00C6115B"/>
    <w:rsid w:val="00C63062"/>
    <w:rsid w:val="00C71197"/>
    <w:rsid w:val="00C718C2"/>
    <w:rsid w:val="00C74C6C"/>
    <w:rsid w:val="00C752ED"/>
    <w:rsid w:val="00C8259D"/>
    <w:rsid w:val="00C8577C"/>
    <w:rsid w:val="00C86EF7"/>
    <w:rsid w:val="00C9231A"/>
    <w:rsid w:val="00C9235E"/>
    <w:rsid w:val="00C928F6"/>
    <w:rsid w:val="00C94105"/>
    <w:rsid w:val="00C95B2A"/>
    <w:rsid w:val="00C968D6"/>
    <w:rsid w:val="00CA0FCD"/>
    <w:rsid w:val="00CA127F"/>
    <w:rsid w:val="00CA5503"/>
    <w:rsid w:val="00CA7507"/>
    <w:rsid w:val="00CB0B94"/>
    <w:rsid w:val="00CB0DB0"/>
    <w:rsid w:val="00CB2E80"/>
    <w:rsid w:val="00CC4BB1"/>
    <w:rsid w:val="00CD2409"/>
    <w:rsid w:val="00CD4033"/>
    <w:rsid w:val="00CD4238"/>
    <w:rsid w:val="00CD4C92"/>
    <w:rsid w:val="00CD583A"/>
    <w:rsid w:val="00CD773D"/>
    <w:rsid w:val="00CE04A1"/>
    <w:rsid w:val="00CE0858"/>
    <w:rsid w:val="00CE2992"/>
    <w:rsid w:val="00CE421D"/>
    <w:rsid w:val="00CE7958"/>
    <w:rsid w:val="00CF1175"/>
    <w:rsid w:val="00CF4AC0"/>
    <w:rsid w:val="00CF6AF0"/>
    <w:rsid w:val="00D028D5"/>
    <w:rsid w:val="00D04CC7"/>
    <w:rsid w:val="00D06EF7"/>
    <w:rsid w:val="00D100DC"/>
    <w:rsid w:val="00D1169C"/>
    <w:rsid w:val="00D12CD5"/>
    <w:rsid w:val="00D13090"/>
    <w:rsid w:val="00D14050"/>
    <w:rsid w:val="00D15668"/>
    <w:rsid w:val="00D157D0"/>
    <w:rsid w:val="00D30BD9"/>
    <w:rsid w:val="00D31684"/>
    <w:rsid w:val="00D3476F"/>
    <w:rsid w:val="00D34C2C"/>
    <w:rsid w:val="00D422F7"/>
    <w:rsid w:val="00D43F74"/>
    <w:rsid w:val="00D45C6E"/>
    <w:rsid w:val="00D5118A"/>
    <w:rsid w:val="00D53F21"/>
    <w:rsid w:val="00D54C01"/>
    <w:rsid w:val="00D60405"/>
    <w:rsid w:val="00D60BAC"/>
    <w:rsid w:val="00D66CA7"/>
    <w:rsid w:val="00D66CF8"/>
    <w:rsid w:val="00D67D63"/>
    <w:rsid w:val="00D73281"/>
    <w:rsid w:val="00D84B90"/>
    <w:rsid w:val="00D860B4"/>
    <w:rsid w:val="00D86325"/>
    <w:rsid w:val="00D87305"/>
    <w:rsid w:val="00D879A6"/>
    <w:rsid w:val="00D92EC2"/>
    <w:rsid w:val="00D94188"/>
    <w:rsid w:val="00D97B03"/>
    <w:rsid w:val="00DA18D1"/>
    <w:rsid w:val="00DA23A3"/>
    <w:rsid w:val="00DA2764"/>
    <w:rsid w:val="00DA533B"/>
    <w:rsid w:val="00DA76D1"/>
    <w:rsid w:val="00DB0EE5"/>
    <w:rsid w:val="00DB29D5"/>
    <w:rsid w:val="00DB3D8A"/>
    <w:rsid w:val="00DB6072"/>
    <w:rsid w:val="00DB616C"/>
    <w:rsid w:val="00DC119E"/>
    <w:rsid w:val="00DC2866"/>
    <w:rsid w:val="00DC3AF2"/>
    <w:rsid w:val="00DC4965"/>
    <w:rsid w:val="00DC5158"/>
    <w:rsid w:val="00DD0E85"/>
    <w:rsid w:val="00DD1F27"/>
    <w:rsid w:val="00DD25D1"/>
    <w:rsid w:val="00DD35BE"/>
    <w:rsid w:val="00DD3C98"/>
    <w:rsid w:val="00DD3DD3"/>
    <w:rsid w:val="00DE31A0"/>
    <w:rsid w:val="00DF0B83"/>
    <w:rsid w:val="00DF18AA"/>
    <w:rsid w:val="00DF2811"/>
    <w:rsid w:val="00E0159E"/>
    <w:rsid w:val="00E03BD1"/>
    <w:rsid w:val="00E03DF5"/>
    <w:rsid w:val="00E053C0"/>
    <w:rsid w:val="00E27A16"/>
    <w:rsid w:val="00E365A1"/>
    <w:rsid w:val="00E37AE3"/>
    <w:rsid w:val="00E513EE"/>
    <w:rsid w:val="00E52663"/>
    <w:rsid w:val="00E53299"/>
    <w:rsid w:val="00E55509"/>
    <w:rsid w:val="00E61011"/>
    <w:rsid w:val="00E6697B"/>
    <w:rsid w:val="00E66E59"/>
    <w:rsid w:val="00E70A40"/>
    <w:rsid w:val="00E720A0"/>
    <w:rsid w:val="00E7331B"/>
    <w:rsid w:val="00E816A4"/>
    <w:rsid w:val="00E82465"/>
    <w:rsid w:val="00E850BF"/>
    <w:rsid w:val="00E8669C"/>
    <w:rsid w:val="00E873DF"/>
    <w:rsid w:val="00E87745"/>
    <w:rsid w:val="00E87F66"/>
    <w:rsid w:val="00E90DC8"/>
    <w:rsid w:val="00E91CD7"/>
    <w:rsid w:val="00E93540"/>
    <w:rsid w:val="00EA3659"/>
    <w:rsid w:val="00EA3BC9"/>
    <w:rsid w:val="00EA6497"/>
    <w:rsid w:val="00EA6BD4"/>
    <w:rsid w:val="00EA6C2C"/>
    <w:rsid w:val="00EB01C5"/>
    <w:rsid w:val="00EB095A"/>
    <w:rsid w:val="00EB1D46"/>
    <w:rsid w:val="00EB2EEE"/>
    <w:rsid w:val="00EB35E8"/>
    <w:rsid w:val="00EC01DD"/>
    <w:rsid w:val="00EC0ACD"/>
    <w:rsid w:val="00EC3810"/>
    <w:rsid w:val="00EC6DCF"/>
    <w:rsid w:val="00ED559E"/>
    <w:rsid w:val="00ED6E28"/>
    <w:rsid w:val="00EE2AE8"/>
    <w:rsid w:val="00EE4128"/>
    <w:rsid w:val="00EE48A8"/>
    <w:rsid w:val="00EF082F"/>
    <w:rsid w:val="00EF0FE9"/>
    <w:rsid w:val="00EF1B5B"/>
    <w:rsid w:val="00EF4991"/>
    <w:rsid w:val="00F01F63"/>
    <w:rsid w:val="00F0525D"/>
    <w:rsid w:val="00F061F9"/>
    <w:rsid w:val="00F10EB8"/>
    <w:rsid w:val="00F127D4"/>
    <w:rsid w:val="00F131D1"/>
    <w:rsid w:val="00F23848"/>
    <w:rsid w:val="00F2588B"/>
    <w:rsid w:val="00F31DB8"/>
    <w:rsid w:val="00F331A2"/>
    <w:rsid w:val="00F34D98"/>
    <w:rsid w:val="00F352ED"/>
    <w:rsid w:val="00F406A0"/>
    <w:rsid w:val="00F40706"/>
    <w:rsid w:val="00F430C4"/>
    <w:rsid w:val="00F437A5"/>
    <w:rsid w:val="00F51D84"/>
    <w:rsid w:val="00F5213E"/>
    <w:rsid w:val="00F52DC6"/>
    <w:rsid w:val="00F54A8D"/>
    <w:rsid w:val="00F55007"/>
    <w:rsid w:val="00F55C3C"/>
    <w:rsid w:val="00F6357D"/>
    <w:rsid w:val="00F64242"/>
    <w:rsid w:val="00F64C81"/>
    <w:rsid w:val="00F656CB"/>
    <w:rsid w:val="00F65D85"/>
    <w:rsid w:val="00F65DAD"/>
    <w:rsid w:val="00F70E46"/>
    <w:rsid w:val="00F7260A"/>
    <w:rsid w:val="00F75B25"/>
    <w:rsid w:val="00F776D9"/>
    <w:rsid w:val="00F82B63"/>
    <w:rsid w:val="00F901D7"/>
    <w:rsid w:val="00F9174C"/>
    <w:rsid w:val="00F927EE"/>
    <w:rsid w:val="00F92D4E"/>
    <w:rsid w:val="00F9551C"/>
    <w:rsid w:val="00F962BF"/>
    <w:rsid w:val="00F964FC"/>
    <w:rsid w:val="00F96907"/>
    <w:rsid w:val="00FA1D5C"/>
    <w:rsid w:val="00FA718D"/>
    <w:rsid w:val="00FB2D14"/>
    <w:rsid w:val="00FB4F8F"/>
    <w:rsid w:val="00FB6971"/>
    <w:rsid w:val="00FC2A79"/>
    <w:rsid w:val="00FC5D5A"/>
    <w:rsid w:val="00FC6000"/>
    <w:rsid w:val="00FC6825"/>
    <w:rsid w:val="00FD4D21"/>
    <w:rsid w:val="00FD5490"/>
    <w:rsid w:val="00FD70D8"/>
    <w:rsid w:val="00FD7BBA"/>
    <w:rsid w:val="00FF12D5"/>
    <w:rsid w:val="00FF4162"/>
    <w:rsid w:val="00FF4C85"/>
    <w:rsid w:val="00FF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8760D"/>
  <w15:chartTrackingRefBased/>
  <w15:docId w15:val="{86D37E23-D2D5-C742-8C35-E70F03E7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4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1495"/>
    <w:rPr>
      <w:rFonts w:asciiTheme="majorHAnsi" w:eastAsiaTheme="majorEastAsia" w:hAnsiTheme="majorHAnsi" w:cstheme="majorBidi"/>
      <w:color w:val="2F5496" w:themeColor="accent1" w:themeShade="BF"/>
      <w:szCs w:val="26"/>
      <w:lang w:val="en-US"/>
    </w:rPr>
  </w:style>
  <w:style w:type="paragraph" w:customStyle="1" w:styleId="paragraph">
    <w:name w:val="paragraph"/>
    <w:basedOn w:val="Normal"/>
    <w:rsid w:val="00CD4C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D4C92"/>
  </w:style>
  <w:style w:type="character" w:customStyle="1" w:styleId="eop">
    <w:name w:val="eop"/>
    <w:basedOn w:val="DefaultParagraphFont"/>
    <w:rsid w:val="00CD4C92"/>
  </w:style>
  <w:style w:type="paragraph" w:styleId="ListParagraph">
    <w:name w:val="List Paragraph"/>
    <w:basedOn w:val="Normal"/>
    <w:link w:val="ListParagraphChar"/>
    <w:uiPriority w:val="34"/>
    <w:qFormat/>
    <w:rsid w:val="00CD4C9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D4C92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4C92"/>
  </w:style>
  <w:style w:type="character" w:customStyle="1" w:styleId="EndNoteBibliographyTitleChar">
    <w:name w:val="EndNote Bibliography Title Char"/>
    <w:basedOn w:val="ListParagraphChar"/>
    <w:link w:val="EndNoteBibliographyTitle"/>
    <w:rsid w:val="00CD4C9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4C9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D4C9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6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8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5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30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6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19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2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2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9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59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3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26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3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76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1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3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4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8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2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8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6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7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4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le Craven</dc:creator>
  <cp:keywords/>
  <dc:description/>
  <cp:lastModifiedBy>Kristelle Craven</cp:lastModifiedBy>
  <cp:revision>5</cp:revision>
  <dcterms:created xsi:type="dcterms:W3CDTF">2024-10-14T18:32:00Z</dcterms:created>
  <dcterms:modified xsi:type="dcterms:W3CDTF">2025-07-21T13:52:00Z</dcterms:modified>
</cp:coreProperties>
</file>